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A0E" w:rsidRPr="00AF146F" w:rsidRDefault="00F74A0E">
      <w:pPr>
        <w:spacing w:after="0" w:line="240" w:lineRule="auto"/>
        <w:rPr>
          <w:sz w:val="32"/>
          <w:szCs w:val="32"/>
          <w:lang w:val="en-GB"/>
        </w:rPr>
      </w:pPr>
      <w:r>
        <w:rPr>
          <w:b/>
          <w:sz w:val="32"/>
          <w:szCs w:val="32"/>
          <w:lang w:val="en-US"/>
        </w:rPr>
        <w:t>Tabl</w:t>
      </w:r>
      <w:r w:rsidRPr="00AF146F">
        <w:rPr>
          <w:b/>
          <w:sz w:val="32"/>
          <w:szCs w:val="32"/>
          <w:lang w:val="en-US"/>
        </w:rPr>
        <w:t xml:space="preserve">e S3. Hydrogen-bonding interactions in modeled complexes of </w:t>
      </w:r>
      <w:smartTag w:uri="urn:schemas-microsoft-com:office:smarttags" w:element="place">
        <w:r w:rsidRPr="00AF146F">
          <w:rPr>
            <w:b/>
            <w:sz w:val="32"/>
            <w:szCs w:val="32"/>
            <w:lang w:val="en-US"/>
          </w:rPr>
          <w:t>YAP</w:t>
        </w:r>
      </w:smartTag>
      <w:r w:rsidRPr="00AF146F">
        <w:rPr>
          <w:b/>
          <w:sz w:val="32"/>
          <w:szCs w:val="32"/>
          <w:lang w:val="en-US"/>
        </w:rPr>
        <w:t xml:space="preserve"> WW domains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060"/>
        <w:gridCol w:w="761"/>
        <w:gridCol w:w="742"/>
        <w:gridCol w:w="783"/>
        <w:gridCol w:w="739"/>
        <w:gridCol w:w="742"/>
        <w:gridCol w:w="909"/>
        <w:gridCol w:w="1026"/>
        <w:gridCol w:w="761"/>
        <w:gridCol w:w="742"/>
        <w:gridCol w:w="783"/>
        <w:gridCol w:w="739"/>
        <w:gridCol w:w="742"/>
        <w:gridCol w:w="909"/>
        <w:gridCol w:w="1026"/>
        <w:gridCol w:w="326"/>
      </w:tblGrid>
      <w:tr w:rsidR="007A18AE" w:rsidRPr="00266E02" w:rsidTr="00EA1858">
        <w:trPr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  <w:sz w:val="14"/>
                <w:lang w:val="en-GB"/>
              </w:rPr>
            </w:pPr>
            <w:bookmarkStart w:id="0" w:name="_GoBack"/>
            <w:bookmarkEnd w:id="0"/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  <w:sz w:val="28"/>
              </w:rPr>
            </w:pPr>
            <w:r w:rsidRPr="00266E02">
              <w:rPr>
                <w:b/>
                <w:sz w:val="28"/>
              </w:rPr>
              <w:t>YAP</w:t>
            </w:r>
            <w:r>
              <w:rPr>
                <w:b/>
                <w:sz w:val="28"/>
              </w:rPr>
              <w:t>-</w:t>
            </w:r>
            <w:r w:rsidRPr="00266E02">
              <w:rPr>
                <w:b/>
                <w:sz w:val="28"/>
              </w:rPr>
              <w:t>WW1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  <w:sz w:val="6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  <w:sz w:val="14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rPr>
                <w:b/>
                <w:sz w:val="28"/>
              </w:rPr>
              <w:t>YAP</w:t>
            </w:r>
            <w:r>
              <w:rPr>
                <w:b/>
                <w:sz w:val="28"/>
              </w:rPr>
              <w:t>-</w:t>
            </w:r>
            <w:r w:rsidRPr="00266E02">
              <w:rPr>
                <w:b/>
                <w:sz w:val="28"/>
              </w:rPr>
              <w:t>WW2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  <w:tc>
          <w:tcPr>
            <w:tcW w:w="0" w:type="auto"/>
            <w:gridSpan w:val="3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Donor</w:t>
            </w:r>
          </w:p>
        </w:tc>
        <w:tc>
          <w:tcPr>
            <w:tcW w:w="0" w:type="auto"/>
            <w:gridSpan w:val="3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Acepto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Donor</w:t>
            </w:r>
          </w:p>
        </w:tc>
        <w:tc>
          <w:tcPr>
            <w:tcW w:w="0" w:type="auto"/>
            <w:gridSpan w:val="3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Aceptor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Ato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SS</w:t>
            </w:r>
            <w:r w:rsidRPr="00266E02">
              <w:rPr>
                <w:b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Ato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SS</w:t>
            </w:r>
            <w:r w:rsidRPr="00266E02">
              <w:rPr>
                <w:b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rPr>
                <w:b/>
              </w:rPr>
            </w:pPr>
            <w:r w:rsidRPr="00266E02">
              <w:rPr>
                <w:b/>
              </w:rPr>
              <w:t xml:space="preserve">Dist </w:t>
            </w:r>
            <w:r w:rsidRPr="00266E02">
              <w:rPr>
                <w:b/>
                <w:vertAlign w:val="superscript"/>
              </w:rPr>
              <w:t>2</w:t>
            </w:r>
            <w:r w:rsidRPr="00266E02">
              <w:rPr>
                <w:b/>
              </w:rPr>
              <w:t>(Å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Ato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SS</w:t>
            </w:r>
            <w:r w:rsidRPr="00266E02">
              <w:rPr>
                <w:b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Ato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SS</w:t>
            </w:r>
            <w:r w:rsidRPr="00266E02">
              <w:rPr>
                <w:b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rPr>
                <w:b/>
              </w:rPr>
              <w:t>Dist</w:t>
            </w:r>
            <w:r w:rsidRPr="00266E02">
              <w:rPr>
                <w:b/>
                <w:vertAlign w:val="superscript"/>
              </w:rPr>
              <w:t>2</w:t>
            </w:r>
            <w:r w:rsidRPr="00266E02">
              <w:rPr>
                <w:b/>
              </w:rPr>
              <w:t xml:space="preserve"> (Å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rPr>
                <w:b/>
              </w:rPr>
            </w:pPr>
          </w:p>
          <w:p w:rsidR="007A18AE" w:rsidRPr="00266E02" w:rsidRDefault="007A18AE" w:rsidP="00EA1858">
            <w:pPr>
              <w:spacing w:after="0" w:line="240" w:lineRule="auto"/>
              <w:rPr>
                <w:b/>
              </w:rPr>
            </w:pPr>
            <w:r w:rsidRPr="00266E02">
              <w:rPr>
                <w:b/>
              </w:rPr>
              <w:t>PTCH1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5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6A6A6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5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T37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 w:rsidRPr="00266E02">
              <w:rPr>
                <w:rFonts w:ascii="Symbol" w:hAnsi="Symbol"/>
                <w:sz w:val="20"/>
                <w:szCs w:val="20"/>
              </w:rPr>
              <w:t>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P577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T3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P57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579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32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57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3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581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A6A6A6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58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6A6A6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72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573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574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H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H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H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26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26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26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0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7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40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7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D45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72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266E02">
              <w:rPr>
                <w:rFonts w:ascii="Symbol" w:hAnsi="Symbol"/>
                <w:sz w:val="20"/>
                <w:szCs w:val="20"/>
              </w:rPr>
              <w:t></w:t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D45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PTCH1b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1245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1245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T3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P124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T3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P124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1250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3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1250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3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1251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1251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1251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1251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1253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1253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4</w:t>
            </w: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1253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1253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125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M1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125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1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1250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3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26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243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LATS1a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371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371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T3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P374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T3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 w:rsidRPr="00266E02">
              <w:rPr>
                <w:rFonts w:ascii="Symbol" w:hAnsi="Symbol"/>
                <w:sz w:val="20"/>
                <w:szCs w:val="20"/>
              </w:rPr>
              <w:t>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 w:rsidRPr="00266E02">
              <w:rPr>
                <w:rFonts w:ascii="Symbol" w:hAnsi="Symbol"/>
                <w:sz w:val="20"/>
                <w:szCs w:val="20"/>
              </w:rPr>
              <w:t>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P374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376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3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376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3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266E02">
              <w:rPr>
                <w:rFonts w:ascii="Symbol" w:hAnsi="Symbol"/>
                <w:sz w:val="20"/>
                <w:szCs w:val="20"/>
              </w:rPr>
              <w:t></w:t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369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40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369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371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Q371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NH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H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N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Ligand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Ligand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E26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26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E26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1.9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0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lastRenderedPageBreak/>
              <w:t>1.9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370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H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26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371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D24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rPr>
                <w:b/>
              </w:rPr>
            </w:pPr>
          </w:p>
          <w:p w:rsidR="007A18AE" w:rsidRPr="00266E02" w:rsidRDefault="007A18AE" w:rsidP="00EA1858">
            <w:pPr>
              <w:spacing w:after="0" w:line="240" w:lineRule="auto"/>
              <w:rPr>
                <w:b/>
              </w:rPr>
            </w:pPr>
            <w:r w:rsidRPr="00266E02">
              <w:rPr>
                <w:b/>
              </w:rPr>
              <w:t>LATS1b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G554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G554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T3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P55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T3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P55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55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3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55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3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56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56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  <w:tcBorders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K561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7A"/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35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552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553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H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H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26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26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0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BFBFBF"/>
              <w:bottom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b/>
              </w:rPr>
            </w:pPr>
            <w:r w:rsidRPr="00266E02">
              <w:rPr>
                <w:b/>
              </w:rPr>
              <w:t>LATS2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513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513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T3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P516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T37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7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P516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  <w:r w:rsidRPr="00266E02">
              <w:t>*</w:t>
            </w: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K520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814DB6">
              <w:rPr>
                <w:sz w:val="20"/>
                <w:szCs w:val="20"/>
              </w:rPr>
              <w:sym w:font="Symbol" w:char="F07A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3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266E02">
              <w:rPr>
                <w:rFonts w:ascii="Symbol" w:hAnsi="Symbol"/>
                <w:sz w:val="20"/>
                <w:szCs w:val="20"/>
              </w:rPr>
              <w:t></w:t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Y51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3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p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1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6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-ter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11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D45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11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Q40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top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single" w:sz="4" w:space="0" w:color="BFBFBF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11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8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D45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 w:rsidRPr="007913E7">
              <w:rPr>
                <w:sz w:val="20"/>
                <w:szCs w:val="20"/>
              </w:rPr>
              <w:sym w:font="Symbol" w:char="F064"/>
            </w:r>
            <w:r w:rsidRPr="00266E02">
              <w:rPr>
                <w:rFonts w:ascii="Symbol" w:hAnsi="Symbol"/>
                <w:sz w:val="20"/>
                <w:szCs w:val="20"/>
              </w:rPr>
              <w:t>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1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W3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-ter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11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R512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C513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H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H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 w:rsidRPr="00266E02">
              <w:rPr>
                <w:rFonts w:ascii="Symbol" w:hAnsi="Symbol"/>
                <w:sz w:val="20"/>
                <w:szCs w:val="20"/>
              </w:rPr>
              <w:t>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26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26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26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BFBFBF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266E02" w:rsidTr="00EA1858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H52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E18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sym w:font="Symbol" w:char="F065"/>
            </w:r>
            <w:r w:rsidRPr="00266E02">
              <w:rPr>
                <w:rFonts w:ascii="Symbol" w:hAnsi="Symbol"/>
                <w:sz w:val="20"/>
                <w:szCs w:val="20"/>
              </w:rPr>
              <w:t>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Str</w:t>
            </w:r>
            <w:r>
              <w:rPr>
                <w:sz w:val="20"/>
                <w:szCs w:val="20"/>
              </w:rPr>
              <w:t>β</w:t>
            </w:r>
            <w:r w:rsidRPr="00266E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66E02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BFBFBF"/>
              <w:bottom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jc w:val="center"/>
            </w:pPr>
          </w:p>
        </w:tc>
      </w:tr>
      <w:tr w:rsidR="007A18AE" w:rsidRPr="00BA1F3A" w:rsidTr="00EA1858">
        <w:trPr>
          <w:jc w:val="center"/>
        </w:trPr>
        <w:tc>
          <w:tcPr>
            <w:tcW w:w="0" w:type="auto"/>
            <w:gridSpan w:val="16"/>
            <w:tcBorders>
              <w:top w:val="single" w:sz="4" w:space="0" w:color="auto"/>
            </w:tcBorders>
          </w:tcPr>
          <w:p w:rsidR="007A18AE" w:rsidRPr="00266E02" w:rsidRDefault="007A18AE" w:rsidP="00EA1858">
            <w:pPr>
              <w:spacing w:after="0" w:line="240" w:lineRule="auto"/>
              <w:ind w:left="2124" w:hanging="2015"/>
              <w:jc w:val="both"/>
              <w:rPr>
                <w:lang w:val="en-US"/>
              </w:rPr>
            </w:pPr>
            <w:r w:rsidRPr="00266E02">
              <w:rPr>
                <w:vertAlign w:val="superscript"/>
                <w:lang w:val="en-US"/>
              </w:rPr>
              <w:t xml:space="preserve">1 </w:t>
            </w:r>
            <w:r w:rsidRPr="00266E02">
              <w:rPr>
                <w:lang w:val="en-US"/>
              </w:rPr>
              <w:t>SS are the secondary structure element where each residue (Res) is found.  Lp and Str are abbreviations for loop and strand, respectively.</w:t>
            </w:r>
          </w:p>
          <w:p w:rsidR="007A18AE" w:rsidRPr="00266E02" w:rsidRDefault="007A18AE" w:rsidP="00EA1858">
            <w:pPr>
              <w:spacing w:after="0" w:line="240" w:lineRule="auto"/>
              <w:ind w:left="2124" w:hanging="2015"/>
              <w:jc w:val="both"/>
              <w:rPr>
                <w:lang w:val="en-US"/>
              </w:rPr>
            </w:pPr>
            <w:r w:rsidRPr="00266E02">
              <w:rPr>
                <w:vertAlign w:val="superscript"/>
                <w:lang w:val="en-US"/>
              </w:rPr>
              <w:t>2</w:t>
            </w:r>
            <w:r w:rsidRPr="00266E02">
              <w:rPr>
                <w:lang w:val="en-US"/>
              </w:rPr>
              <w:t xml:space="preserve"> Reported are distances between hydrogen and acceptor atoms.</w:t>
            </w:r>
          </w:p>
          <w:p w:rsidR="007A18AE" w:rsidRDefault="007A18AE" w:rsidP="00EA1858">
            <w:pPr>
              <w:spacing w:after="0" w:line="240" w:lineRule="auto"/>
              <w:rPr>
                <w:lang w:val="en-US"/>
              </w:rPr>
            </w:pPr>
            <w:r w:rsidRPr="00266E02">
              <w:rPr>
                <w:lang w:val="en-US"/>
              </w:rPr>
              <w:t>*  Hydrogen bonds common to WW1 and WW2 complexes.</w:t>
            </w:r>
          </w:p>
          <w:p w:rsidR="007A18AE" w:rsidRDefault="007A18AE" w:rsidP="00EA1858">
            <w:pPr>
              <w:spacing w:after="0" w:line="240" w:lineRule="auto"/>
              <w:rPr>
                <w:lang w:val="en-US"/>
              </w:rPr>
            </w:pPr>
          </w:p>
          <w:p w:rsidR="007A18AE" w:rsidRDefault="007A18AE" w:rsidP="00EA1858">
            <w:pPr>
              <w:spacing w:after="0" w:line="240" w:lineRule="auto"/>
              <w:rPr>
                <w:lang w:val="en-US"/>
              </w:rPr>
            </w:pPr>
          </w:p>
          <w:p w:rsidR="007A18AE" w:rsidRDefault="007A18AE" w:rsidP="00EA1858">
            <w:pPr>
              <w:spacing w:after="0" w:line="240" w:lineRule="auto"/>
              <w:rPr>
                <w:lang w:val="en-US"/>
              </w:rPr>
            </w:pPr>
          </w:p>
          <w:p w:rsidR="007A18AE" w:rsidRPr="00266E02" w:rsidRDefault="007A18AE" w:rsidP="00EA1858">
            <w:pPr>
              <w:spacing w:after="0" w:line="240" w:lineRule="auto"/>
              <w:rPr>
                <w:lang w:val="en-US"/>
              </w:rPr>
            </w:pPr>
          </w:p>
        </w:tc>
      </w:tr>
    </w:tbl>
    <w:p w:rsidR="007A18AE" w:rsidRDefault="007A18AE" w:rsidP="007A18AE">
      <w:pPr>
        <w:spacing w:line="240" w:lineRule="auto"/>
        <w:rPr>
          <w:rStyle w:val="hps"/>
          <w:lang w:val="en-US"/>
        </w:rPr>
      </w:pPr>
    </w:p>
    <w:sectPr w:rsidR="007A18AE" w:rsidSect="007A18AE">
      <w:footerReference w:type="even" r:id="rId7"/>
      <w:footerReference w:type="default" r:id="rId8"/>
      <w:pgSz w:w="16838" w:h="11906" w:orient="landscape"/>
      <w:pgMar w:top="2268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5BB7" w:rsidRDefault="00545BB7">
      <w:r>
        <w:separator/>
      </w:r>
    </w:p>
  </w:endnote>
  <w:endnote w:type="continuationSeparator" w:id="0">
    <w:p w:rsidR="00545BB7" w:rsidRDefault="00545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4A0E" w:rsidRDefault="00F74A0E" w:rsidP="00C21E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74A0E" w:rsidRDefault="00F74A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4A0E" w:rsidRDefault="00F74A0E" w:rsidP="00C21E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18AE">
      <w:rPr>
        <w:rStyle w:val="PageNumber"/>
        <w:noProof/>
      </w:rPr>
      <w:t>1</w:t>
    </w:r>
    <w:r>
      <w:rPr>
        <w:rStyle w:val="PageNumber"/>
      </w:rPr>
      <w:fldChar w:fldCharType="end"/>
    </w:r>
  </w:p>
  <w:p w:rsidR="00F74A0E" w:rsidRDefault="00F74A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5BB7" w:rsidRDefault="00545BB7">
      <w:r>
        <w:separator/>
      </w:r>
    </w:p>
  </w:footnote>
  <w:footnote w:type="continuationSeparator" w:id="0">
    <w:p w:rsidR="00545BB7" w:rsidRDefault="00545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886DE7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3902515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A66127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59CC3B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A01249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958243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E122B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E4E02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3BC5A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0B666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440988"/>
    <w:multiLevelType w:val="hybridMultilevel"/>
    <w:tmpl w:val="ACE2E932"/>
    <w:lvl w:ilvl="0" w:tplc="9514AEC0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15E2FD5"/>
    <w:multiLevelType w:val="hybridMultilevel"/>
    <w:tmpl w:val="990CD62C"/>
    <w:lvl w:ilvl="0" w:tplc="0C0A0001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ED7060"/>
    <w:multiLevelType w:val="hybridMultilevel"/>
    <w:tmpl w:val="248A2E28"/>
    <w:lvl w:ilvl="0" w:tplc="EA14A616">
      <w:start w:val="1"/>
      <w:numFmt w:val="upperLetter"/>
      <w:lvlText w:val="%1)"/>
      <w:lvlJc w:val="left"/>
      <w:pPr>
        <w:ind w:left="180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WW domains in YAP-BiochemJ-recovered-Saved Copy.enl&lt;/item&gt;&lt;/Libraries&gt;&lt;/ENLibraries&gt;"/>
  </w:docVars>
  <w:rsids>
    <w:rsidRoot w:val="007422CF"/>
    <w:rsid w:val="000074E6"/>
    <w:rsid w:val="000147D6"/>
    <w:rsid w:val="000237AD"/>
    <w:rsid w:val="0004187F"/>
    <w:rsid w:val="00044D4E"/>
    <w:rsid w:val="00057945"/>
    <w:rsid w:val="00061381"/>
    <w:rsid w:val="00062C2C"/>
    <w:rsid w:val="00083DC1"/>
    <w:rsid w:val="000876AE"/>
    <w:rsid w:val="000918B0"/>
    <w:rsid w:val="00092F76"/>
    <w:rsid w:val="000A0F1C"/>
    <w:rsid w:val="000A33B2"/>
    <w:rsid w:val="000A5713"/>
    <w:rsid w:val="000B4D1E"/>
    <w:rsid w:val="000B4F3A"/>
    <w:rsid w:val="000B75A3"/>
    <w:rsid w:val="000C090B"/>
    <w:rsid w:val="000E4014"/>
    <w:rsid w:val="000E40A8"/>
    <w:rsid w:val="000E78F7"/>
    <w:rsid w:val="000F4DB8"/>
    <w:rsid w:val="00122351"/>
    <w:rsid w:val="00135C00"/>
    <w:rsid w:val="00146D92"/>
    <w:rsid w:val="00150EB6"/>
    <w:rsid w:val="00151556"/>
    <w:rsid w:val="001827C4"/>
    <w:rsid w:val="00182BDC"/>
    <w:rsid w:val="00191E96"/>
    <w:rsid w:val="001A120C"/>
    <w:rsid w:val="001A160C"/>
    <w:rsid w:val="001A2DC3"/>
    <w:rsid w:val="001A6A7F"/>
    <w:rsid w:val="001B06C8"/>
    <w:rsid w:val="001B51B8"/>
    <w:rsid w:val="001D4B61"/>
    <w:rsid w:val="001D52C7"/>
    <w:rsid w:val="001D5B26"/>
    <w:rsid w:val="001E6A4E"/>
    <w:rsid w:val="001E7953"/>
    <w:rsid w:val="001F3092"/>
    <w:rsid w:val="00203C63"/>
    <w:rsid w:val="00214D9E"/>
    <w:rsid w:val="002315F5"/>
    <w:rsid w:val="002450C4"/>
    <w:rsid w:val="0024695A"/>
    <w:rsid w:val="00246DCC"/>
    <w:rsid w:val="00256055"/>
    <w:rsid w:val="00257CBF"/>
    <w:rsid w:val="002669C2"/>
    <w:rsid w:val="00266E02"/>
    <w:rsid w:val="00274094"/>
    <w:rsid w:val="0028132B"/>
    <w:rsid w:val="00283916"/>
    <w:rsid w:val="00290065"/>
    <w:rsid w:val="00293091"/>
    <w:rsid w:val="00295B80"/>
    <w:rsid w:val="00297D78"/>
    <w:rsid w:val="002A190A"/>
    <w:rsid w:val="002A1CA0"/>
    <w:rsid w:val="002C426B"/>
    <w:rsid w:val="002D45C4"/>
    <w:rsid w:val="002D7BEE"/>
    <w:rsid w:val="002E5490"/>
    <w:rsid w:val="00305C27"/>
    <w:rsid w:val="00336139"/>
    <w:rsid w:val="00336C29"/>
    <w:rsid w:val="00347105"/>
    <w:rsid w:val="003673B4"/>
    <w:rsid w:val="003712D6"/>
    <w:rsid w:val="00371481"/>
    <w:rsid w:val="00394581"/>
    <w:rsid w:val="003A33C1"/>
    <w:rsid w:val="003B5003"/>
    <w:rsid w:val="003B74D7"/>
    <w:rsid w:val="003C2CF3"/>
    <w:rsid w:val="003F0A34"/>
    <w:rsid w:val="003F2BBC"/>
    <w:rsid w:val="003F3EC7"/>
    <w:rsid w:val="0041361B"/>
    <w:rsid w:val="004279D1"/>
    <w:rsid w:val="004336EE"/>
    <w:rsid w:val="00440D5B"/>
    <w:rsid w:val="0045019C"/>
    <w:rsid w:val="00454123"/>
    <w:rsid w:val="004908CC"/>
    <w:rsid w:val="004A06FD"/>
    <w:rsid w:val="004A20D4"/>
    <w:rsid w:val="004A7FD2"/>
    <w:rsid w:val="004C106D"/>
    <w:rsid w:val="004C51D1"/>
    <w:rsid w:val="004C747C"/>
    <w:rsid w:val="004D1F06"/>
    <w:rsid w:val="004D531D"/>
    <w:rsid w:val="004D6922"/>
    <w:rsid w:val="004D78D0"/>
    <w:rsid w:val="004F3DA2"/>
    <w:rsid w:val="00520BBB"/>
    <w:rsid w:val="00527657"/>
    <w:rsid w:val="00545BB7"/>
    <w:rsid w:val="00547F74"/>
    <w:rsid w:val="00567A0E"/>
    <w:rsid w:val="00573FD5"/>
    <w:rsid w:val="00590C12"/>
    <w:rsid w:val="0059572F"/>
    <w:rsid w:val="005B072A"/>
    <w:rsid w:val="005C3DBD"/>
    <w:rsid w:val="005D141F"/>
    <w:rsid w:val="005F2E02"/>
    <w:rsid w:val="00620F20"/>
    <w:rsid w:val="006247B7"/>
    <w:rsid w:val="00636142"/>
    <w:rsid w:val="00645577"/>
    <w:rsid w:val="0065116E"/>
    <w:rsid w:val="00664FA7"/>
    <w:rsid w:val="0068778A"/>
    <w:rsid w:val="006966A6"/>
    <w:rsid w:val="006B56BA"/>
    <w:rsid w:val="006B7208"/>
    <w:rsid w:val="006D40A6"/>
    <w:rsid w:val="006E0277"/>
    <w:rsid w:val="006E621C"/>
    <w:rsid w:val="006F1EFC"/>
    <w:rsid w:val="00711AE9"/>
    <w:rsid w:val="007232B8"/>
    <w:rsid w:val="0072597C"/>
    <w:rsid w:val="00725D40"/>
    <w:rsid w:val="00736005"/>
    <w:rsid w:val="007422CF"/>
    <w:rsid w:val="007533E3"/>
    <w:rsid w:val="00757E98"/>
    <w:rsid w:val="0077313C"/>
    <w:rsid w:val="007815E6"/>
    <w:rsid w:val="00785816"/>
    <w:rsid w:val="007913E7"/>
    <w:rsid w:val="0079433B"/>
    <w:rsid w:val="007A18AE"/>
    <w:rsid w:val="007A1FCD"/>
    <w:rsid w:val="007B1639"/>
    <w:rsid w:val="007C400C"/>
    <w:rsid w:val="007E39DD"/>
    <w:rsid w:val="007F6195"/>
    <w:rsid w:val="00811282"/>
    <w:rsid w:val="00814DB6"/>
    <w:rsid w:val="00823ACA"/>
    <w:rsid w:val="00823CF9"/>
    <w:rsid w:val="00831E41"/>
    <w:rsid w:val="00832A52"/>
    <w:rsid w:val="008432BD"/>
    <w:rsid w:val="00845632"/>
    <w:rsid w:val="008474A2"/>
    <w:rsid w:val="00862232"/>
    <w:rsid w:val="008711DF"/>
    <w:rsid w:val="008738BA"/>
    <w:rsid w:val="008927EF"/>
    <w:rsid w:val="00894137"/>
    <w:rsid w:val="008C5DD5"/>
    <w:rsid w:val="008C6841"/>
    <w:rsid w:val="008D1711"/>
    <w:rsid w:val="008E109D"/>
    <w:rsid w:val="009012EA"/>
    <w:rsid w:val="00901AEA"/>
    <w:rsid w:val="00907E03"/>
    <w:rsid w:val="0092756A"/>
    <w:rsid w:val="00936293"/>
    <w:rsid w:val="0094410A"/>
    <w:rsid w:val="00946FAB"/>
    <w:rsid w:val="00961962"/>
    <w:rsid w:val="00962B0E"/>
    <w:rsid w:val="00964422"/>
    <w:rsid w:val="00966FC3"/>
    <w:rsid w:val="00967547"/>
    <w:rsid w:val="00970A48"/>
    <w:rsid w:val="00970EBC"/>
    <w:rsid w:val="009753EA"/>
    <w:rsid w:val="00993E16"/>
    <w:rsid w:val="00996781"/>
    <w:rsid w:val="00997E2C"/>
    <w:rsid w:val="009E4A53"/>
    <w:rsid w:val="009F3D42"/>
    <w:rsid w:val="009F58D7"/>
    <w:rsid w:val="009F76A5"/>
    <w:rsid w:val="00A03436"/>
    <w:rsid w:val="00A07773"/>
    <w:rsid w:val="00A12A2B"/>
    <w:rsid w:val="00A57A68"/>
    <w:rsid w:val="00A72D11"/>
    <w:rsid w:val="00AA7F3C"/>
    <w:rsid w:val="00AB6871"/>
    <w:rsid w:val="00AD0A9C"/>
    <w:rsid w:val="00AE30A5"/>
    <w:rsid w:val="00AF146F"/>
    <w:rsid w:val="00AF2DF7"/>
    <w:rsid w:val="00AF7237"/>
    <w:rsid w:val="00AF77E4"/>
    <w:rsid w:val="00B13677"/>
    <w:rsid w:val="00B2075D"/>
    <w:rsid w:val="00B26EC2"/>
    <w:rsid w:val="00B46160"/>
    <w:rsid w:val="00B47E0B"/>
    <w:rsid w:val="00B57FF3"/>
    <w:rsid w:val="00BA1F3A"/>
    <w:rsid w:val="00BC2D03"/>
    <w:rsid w:val="00BC43FB"/>
    <w:rsid w:val="00BD237D"/>
    <w:rsid w:val="00C002A8"/>
    <w:rsid w:val="00C0194C"/>
    <w:rsid w:val="00C1099E"/>
    <w:rsid w:val="00C21E17"/>
    <w:rsid w:val="00C4585F"/>
    <w:rsid w:val="00C47E94"/>
    <w:rsid w:val="00C66BD1"/>
    <w:rsid w:val="00C7671F"/>
    <w:rsid w:val="00C9121D"/>
    <w:rsid w:val="00C91DEC"/>
    <w:rsid w:val="00C92F7B"/>
    <w:rsid w:val="00C979D5"/>
    <w:rsid w:val="00CB28EB"/>
    <w:rsid w:val="00CC4321"/>
    <w:rsid w:val="00CC69FB"/>
    <w:rsid w:val="00CE01F5"/>
    <w:rsid w:val="00CE22A4"/>
    <w:rsid w:val="00CF3338"/>
    <w:rsid w:val="00D03661"/>
    <w:rsid w:val="00D17F48"/>
    <w:rsid w:val="00D24F26"/>
    <w:rsid w:val="00D326D4"/>
    <w:rsid w:val="00D34B55"/>
    <w:rsid w:val="00D411C3"/>
    <w:rsid w:val="00D5214B"/>
    <w:rsid w:val="00D77E1E"/>
    <w:rsid w:val="00D9733D"/>
    <w:rsid w:val="00DA6D1D"/>
    <w:rsid w:val="00DA7138"/>
    <w:rsid w:val="00DB38BF"/>
    <w:rsid w:val="00DC700F"/>
    <w:rsid w:val="00DD06A8"/>
    <w:rsid w:val="00DD20E4"/>
    <w:rsid w:val="00DD7261"/>
    <w:rsid w:val="00DF5F15"/>
    <w:rsid w:val="00DF72E8"/>
    <w:rsid w:val="00E037AD"/>
    <w:rsid w:val="00E143C2"/>
    <w:rsid w:val="00E2326E"/>
    <w:rsid w:val="00E26D8B"/>
    <w:rsid w:val="00E30B0C"/>
    <w:rsid w:val="00E40A63"/>
    <w:rsid w:val="00E531A9"/>
    <w:rsid w:val="00E614A6"/>
    <w:rsid w:val="00E71D4E"/>
    <w:rsid w:val="00EA34D2"/>
    <w:rsid w:val="00EA7699"/>
    <w:rsid w:val="00EB2F5F"/>
    <w:rsid w:val="00EB72AF"/>
    <w:rsid w:val="00EC2A79"/>
    <w:rsid w:val="00EC675E"/>
    <w:rsid w:val="00ED3CC0"/>
    <w:rsid w:val="00ED781F"/>
    <w:rsid w:val="00EE5421"/>
    <w:rsid w:val="00F00B55"/>
    <w:rsid w:val="00F27172"/>
    <w:rsid w:val="00F27541"/>
    <w:rsid w:val="00F34880"/>
    <w:rsid w:val="00F404B2"/>
    <w:rsid w:val="00F52D7C"/>
    <w:rsid w:val="00F72CB7"/>
    <w:rsid w:val="00F74A0E"/>
    <w:rsid w:val="00F75307"/>
    <w:rsid w:val="00FB2446"/>
    <w:rsid w:val="00FC701F"/>
    <w:rsid w:val="00FE535C"/>
    <w:rsid w:val="00FF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docId w15:val="{DC7F6BCF-D303-421D-A11E-63DE4595E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5A3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uiPriority w:val="99"/>
    <w:rsid w:val="007422CF"/>
    <w:rPr>
      <w:rFonts w:cs="Times New Roman"/>
    </w:rPr>
  </w:style>
  <w:style w:type="character" w:customStyle="1" w:styleId="hpsatn">
    <w:name w:val="hps atn"/>
    <w:uiPriority w:val="99"/>
    <w:rsid w:val="00547F7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901A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901AE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0A33B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rsid w:val="000A0F1C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0A0F1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A0F1C"/>
    <w:pPr>
      <w:spacing w:after="0" w:line="240" w:lineRule="auto"/>
    </w:pPr>
    <w:rPr>
      <w:sz w:val="20"/>
      <w:szCs w:val="20"/>
      <w:lang w:eastAsia="es-ES"/>
    </w:rPr>
  </w:style>
  <w:style w:type="character" w:customStyle="1" w:styleId="CommentTextChar">
    <w:name w:val="Comment Text Char"/>
    <w:link w:val="CommentText"/>
    <w:uiPriority w:val="99"/>
    <w:locked/>
    <w:rsid w:val="000A0F1C"/>
    <w:rPr>
      <w:rFonts w:ascii="Times New Roman" w:hAnsi="Times New Roman" w:cs="Times New Roman"/>
      <w:sz w:val="20"/>
      <w:szCs w:val="20"/>
      <w:lang w:eastAsia="es-ES"/>
    </w:rPr>
  </w:style>
  <w:style w:type="paragraph" w:styleId="ListParagraph">
    <w:name w:val="List Paragraph"/>
    <w:basedOn w:val="Normal"/>
    <w:uiPriority w:val="99"/>
    <w:qFormat/>
    <w:rsid w:val="000A0F1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7FD2"/>
    <w:pPr>
      <w:spacing w:after="200" w:line="276" w:lineRule="auto"/>
    </w:pPr>
    <w:rPr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locked/>
    <w:rsid w:val="0041361B"/>
    <w:rPr>
      <w:rFonts w:ascii="Times New Roman" w:hAnsi="Times New Roman" w:cs="Times New Roman"/>
      <w:b/>
      <w:bCs/>
      <w:sz w:val="20"/>
      <w:szCs w:val="20"/>
      <w:lang w:eastAsia="en-US"/>
    </w:rPr>
  </w:style>
  <w:style w:type="character" w:customStyle="1" w:styleId="longtext">
    <w:name w:val="long_text"/>
    <w:uiPriority w:val="99"/>
    <w:rsid w:val="00083DC1"/>
    <w:rPr>
      <w:rFonts w:cs="Times New Roman"/>
    </w:rPr>
  </w:style>
  <w:style w:type="character" w:customStyle="1" w:styleId="atn">
    <w:name w:val="atn"/>
    <w:uiPriority w:val="99"/>
    <w:rsid w:val="0072597C"/>
  </w:style>
  <w:style w:type="paragraph" w:customStyle="1" w:styleId="Predeterminado">
    <w:name w:val="Predeterminado"/>
    <w:uiPriority w:val="99"/>
    <w:rsid w:val="00845632"/>
    <w:pPr>
      <w:tabs>
        <w:tab w:val="left" w:pos="720"/>
      </w:tabs>
      <w:suppressAutoHyphens/>
    </w:pPr>
    <w:rPr>
      <w:sz w:val="24"/>
      <w:szCs w:val="24"/>
      <w:lang w:val="es-ES" w:eastAsia="es-ES"/>
    </w:rPr>
  </w:style>
  <w:style w:type="paragraph" w:styleId="PlainText">
    <w:name w:val="Plain Text"/>
    <w:basedOn w:val="Predeterminado"/>
    <w:link w:val="PlainTextChar"/>
    <w:uiPriority w:val="99"/>
    <w:rsid w:val="00845632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locked/>
    <w:rsid w:val="00845632"/>
    <w:rPr>
      <w:rFonts w:ascii="Consolas" w:hAnsi="Consolas" w:cs="Times New Roman"/>
      <w:sz w:val="21"/>
      <w:szCs w:val="21"/>
    </w:rPr>
  </w:style>
  <w:style w:type="character" w:customStyle="1" w:styleId="TextosinformatoCar">
    <w:name w:val="Texto sin formato Car"/>
    <w:uiPriority w:val="99"/>
    <w:semiHidden/>
    <w:rsid w:val="00845632"/>
    <w:rPr>
      <w:rFonts w:ascii="Consolas" w:hAnsi="Consolas" w:cs="Times New Roman"/>
      <w:sz w:val="21"/>
      <w:szCs w:val="21"/>
      <w:lang w:eastAsia="en-US"/>
    </w:rPr>
  </w:style>
  <w:style w:type="paragraph" w:styleId="Footer">
    <w:name w:val="footer"/>
    <w:basedOn w:val="Normal"/>
    <w:link w:val="FooterChar"/>
    <w:uiPriority w:val="99"/>
    <w:rsid w:val="00044D4E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semiHidden/>
    <w:locked/>
    <w:rsid w:val="006966A6"/>
    <w:rPr>
      <w:rFonts w:cs="Times New Roman"/>
      <w:lang w:eastAsia="en-US"/>
    </w:rPr>
  </w:style>
  <w:style w:type="character" w:styleId="PageNumber">
    <w:name w:val="page number"/>
    <w:uiPriority w:val="99"/>
    <w:rsid w:val="00044D4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44D4E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semiHidden/>
    <w:locked/>
    <w:rsid w:val="006966A6"/>
    <w:rPr>
      <w:rFonts w:cs="Times New Roman"/>
      <w:lang w:eastAsia="en-US"/>
    </w:rPr>
  </w:style>
  <w:style w:type="character" w:styleId="LineNumber">
    <w:name w:val="line number"/>
    <w:uiPriority w:val="99"/>
    <w:rsid w:val="00DD20E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020696">
      <w:marLeft w:val="100"/>
      <w:marRight w:val="10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2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20693">
              <w:marLeft w:val="0"/>
              <w:marRight w:val="0"/>
              <w:marTop w:val="0"/>
              <w:marBottom w:val="0"/>
              <w:divBdr>
                <w:top w:val="single" w:sz="4" w:space="0" w:color="999999"/>
                <w:left w:val="single" w:sz="4" w:space="0" w:color="999999"/>
                <w:bottom w:val="single" w:sz="4" w:space="0" w:color="999999"/>
                <w:right w:val="single" w:sz="4" w:space="0" w:color="999999"/>
              </w:divBdr>
              <w:divsChild>
                <w:div w:id="48702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2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02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6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020691">
                              <w:marLeft w:val="0"/>
                              <w:marRight w:val="0"/>
                              <w:marTop w:val="25"/>
                              <w:marBottom w:val="25"/>
                              <w:divBdr>
                                <w:top w:val="none" w:sz="0" w:space="0" w:color="auto"/>
                                <w:left w:val="single" w:sz="12" w:space="6" w:color="0000FF"/>
                                <w:bottom w:val="none" w:sz="0" w:space="0" w:color="auto"/>
                                <w:right w:val="single" w:sz="12" w:space="5" w:color="0000FF"/>
                              </w:divBdr>
                              <w:divsChild>
                                <w:div w:id="487020695">
                                  <w:marLeft w:val="0"/>
                                  <w:marRight w:val="0"/>
                                  <w:marTop w:val="25"/>
                                  <w:marBottom w:val="25"/>
                                  <w:divBdr>
                                    <w:top w:val="none" w:sz="0" w:space="0" w:color="auto"/>
                                    <w:left w:val="single" w:sz="12" w:space="6" w:color="008000"/>
                                    <w:bottom w:val="none" w:sz="0" w:space="0" w:color="auto"/>
                                    <w:right w:val="single" w:sz="12" w:space="5" w:color="00800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http://www.centor.mx.gd</Company>
  <LinksUpToDate>false</LinksUpToDate>
  <CharactersWithSpaces>3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Irene Luque Fernández</dc:creator>
  <cp:keywords/>
  <dc:description/>
  <cp:lastModifiedBy>Ling Shu</cp:lastModifiedBy>
  <cp:revision>3</cp:revision>
  <cp:lastPrinted>2014-01-31T09:08:00Z</cp:lastPrinted>
  <dcterms:created xsi:type="dcterms:W3CDTF">2014-12-01T13:13:00Z</dcterms:created>
  <dcterms:modified xsi:type="dcterms:W3CDTF">2014-12-10T15:57:00Z</dcterms:modified>
</cp:coreProperties>
</file>